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8AD347" w14:textId="060E8F07" w:rsidR="00591345" w:rsidRPr="004E5919" w:rsidRDefault="004E5919">
      <w:pPr>
        <w:rPr>
          <w:b/>
          <w:bCs/>
          <w:lang w:val="en-US"/>
        </w:rPr>
      </w:pPr>
      <w:r w:rsidRPr="00900FBF">
        <w:rPr>
          <w:b/>
          <w:bCs/>
          <w:highlight w:val="yellow"/>
          <w:lang w:val="en-US"/>
        </w:rPr>
        <w:t>Supplementary file</w:t>
      </w:r>
      <w:r w:rsidR="001C557F" w:rsidRPr="00900FBF">
        <w:rPr>
          <w:b/>
          <w:bCs/>
          <w:highlight w:val="yellow"/>
          <w:lang w:val="en-US"/>
        </w:rPr>
        <w:t xml:space="preserve"> </w:t>
      </w:r>
      <w:r w:rsidR="00900FBF" w:rsidRPr="00900FBF">
        <w:rPr>
          <w:b/>
          <w:bCs/>
          <w:highlight w:val="yellow"/>
          <w:lang w:val="en-US"/>
        </w:rPr>
        <w:t>2</w:t>
      </w:r>
      <w:r w:rsidRPr="00900FBF">
        <w:rPr>
          <w:b/>
          <w:bCs/>
          <w:highlight w:val="yellow"/>
          <w:lang w:val="en-US"/>
        </w:rPr>
        <w:t>.</w:t>
      </w:r>
      <w:r w:rsidRPr="004E5919">
        <w:rPr>
          <w:b/>
          <w:bCs/>
          <w:lang w:val="en-US"/>
        </w:rPr>
        <w:t xml:space="preserve"> </w:t>
      </w:r>
      <w:r w:rsidR="003A6C34">
        <w:rPr>
          <w:b/>
          <w:bCs/>
          <w:lang w:val="en-US"/>
        </w:rPr>
        <w:t>Un</w:t>
      </w:r>
      <w:r w:rsidRPr="004E5919">
        <w:rPr>
          <w:b/>
          <w:bCs/>
          <w:lang w:val="en-US"/>
        </w:rPr>
        <w:t>ivariate analysis for positive catheter tip</w:t>
      </w:r>
      <w:r w:rsidR="00900FBF">
        <w:rPr>
          <w:b/>
          <w:bCs/>
          <w:lang w:val="en-US"/>
        </w:rPr>
        <w:t>s</w:t>
      </w:r>
      <w:r w:rsidR="003A6C34">
        <w:rPr>
          <w:b/>
          <w:bCs/>
          <w:lang w:val="en-US"/>
        </w:rPr>
        <w:t xml:space="preserve"> culture</w:t>
      </w:r>
      <w:r w:rsidRPr="004E5919">
        <w:rPr>
          <w:b/>
          <w:bCs/>
          <w:lang w:val="en-US"/>
        </w:rPr>
        <w:t>.</w:t>
      </w:r>
    </w:p>
    <w:p w14:paraId="3E8AA91E" w14:textId="77777777" w:rsidR="004E5919" w:rsidRPr="004E5919" w:rsidRDefault="004E5919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72"/>
        <w:gridCol w:w="2506"/>
        <w:gridCol w:w="2506"/>
        <w:gridCol w:w="1776"/>
      </w:tblGrid>
      <w:tr w:rsidR="004E5919" w:rsidRPr="00841B27" w14:paraId="7B78DC26" w14:textId="77777777" w:rsidTr="00296DA2">
        <w:trPr>
          <w:trHeight w:hRule="exact" w:val="283"/>
        </w:trPr>
        <w:tc>
          <w:tcPr>
            <w:tcW w:w="1755" w:type="pct"/>
            <w:tcBorders>
              <w:top w:val="single" w:sz="4" w:space="0" w:color="auto"/>
              <w:left w:val="nil"/>
              <w:bottom w:val="single" w:sz="8" w:space="0" w:color="D3D3D3"/>
              <w:right w:val="nil"/>
            </w:tcBorders>
            <w:shd w:val="clear" w:color="000000" w:fill="FFFFFF"/>
            <w:hideMark/>
          </w:tcPr>
          <w:p w14:paraId="3A638BC9" w14:textId="77777777" w:rsidR="004E5919" w:rsidRPr="00841B27" w:rsidRDefault="004E5919" w:rsidP="00296DA2">
            <w:pPr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41B27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Characteristic</w:t>
            </w:r>
            <w:proofErr w:type="spellEnd"/>
          </w:p>
        </w:tc>
        <w:tc>
          <w:tcPr>
            <w:tcW w:w="1198" w:type="pct"/>
            <w:tcBorders>
              <w:top w:val="single" w:sz="4" w:space="0" w:color="auto"/>
              <w:left w:val="nil"/>
              <w:bottom w:val="single" w:sz="8" w:space="0" w:color="D3D3D3"/>
              <w:right w:val="nil"/>
            </w:tcBorders>
            <w:shd w:val="clear" w:color="000000" w:fill="FFFFFF"/>
            <w:hideMark/>
          </w:tcPr>
          <w:p w14:paraId="17F663A1" w14:textId="334ED57D" w:rsidR="004E5919" w:rsidRPr="00841B27" w:rsidRDefault="00ED1C58" w:rsidP="00296DA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41B27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Sterile</w:t>
            </w:r>
            <w:proofErr w:type="spellEnd"/>
            <w:r w:rsidRPr="00841B27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 xml:space="preserve"> culture</w:t>
            </w:r>
          </w:p>
        </w:tc>
        <w:tc>
          <w:tcPr>
            <w:tcW w:w="1198" w:type="pct"/>
            <w:tcBorders>
              <w:top w:val="single" w:sz="4" w:space="0" w:color="auto"/>
              <w:left w:val="nil"/>
              <w:bottom w:val="single" w:sz="8" w:space="0" w:color="D3D3D3"/>
              <w:right w:val="nil"/>
            </w:tcBorders>
            <w:shd w:val="clear" w:color="000000" w:fill="FFFFFF"/>
            <w:hideMark/>
          </w:tcPr>
          <w:p w14:paraId="6258E783" w14:textId="65BC8B1F" w:rsidR="004E5919" w:rsidRPr="00841B27" w:rsidRDefault="00ED1C58" w:rsidP="00296DA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Positive culture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8" w:space="0" w:color="D3D3D3"/>
              <w:right w:val="nil"/>
            </w:tcBorders>
            <w:shd w:val="clear" w:color="000000" w:fill="FFFFFF"/>
            <w:hideMark/>
          </w:tcPr>
          <w:p w14:paraId="07B66622" w14:textId="0D31FFE7" w:rsidR="004E5919" w:rsidRPr="00841B27" w:rsidRDefault="004E5919" w:rsidP="00296DA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p-value</w:t>
            </w:r>
          </w:p>
        </w:tc>
      </w:tr>
      <w:tr w:rsidR="00ED1C58" w:rsidRPr="00841B27" w14:paraId="7199A896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B9FB6BD" w14:textId="77777777" w:rsidR="00ED1C58" w:rsidRPr="00841B27" w:rsidRDefault="00ED1C58" w:rsidP="00296DA2">
            <w:pPr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9324FE4" w14:textId="41534CDF" w:rsidR="00ED1C58" w:rsidRPr="00841B27" w:rsidRDefault="00ED1C58" w:rsidP="00296DA2">
            <w:pPr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n=6</w:t>
            </w:r>
            <w:r w:rsidR="00374ACB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50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A2FD8EF" w14:textId="58A7C512" w:rsidR="00ED1C58" w:rsidRPr="00841B27" w:rsidRDefault="00ED1C58" w:rsidP="00296DA2">
            <w:pPr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n=17</w:t>
            </w:r>
            <w:r w:rsidR="00374ACB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8A23360" w14:textId="77777777" w:rsidR="00ED1C58" w:rsidRPr="00841B27" w:rsidRDefault="00ED1C58" w:rsidP="00296DA2">
            <w:pPr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</w:p>
        </w:tc>
      </w:tr>
      <w:tr w:rsidR="004E5919" w:rsidRPr="00841B27" w14:paraId="15FBB893" w14:textId="77777777" w:rsidTr="00296DA2">
        <w:trPr>
          <w:trHeight w:hRule="exact" w:val="283"/>
        </w:trPr>
        <w:tc>
          <w:tcPr>
            <w:tcW w:w="1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A287AD" w14:textId="2C00DFFE" w:rsidR="004E5919" w:rsidRPr="00794482" w:rsidRDefault="003A6C34">
            <w:pPr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lang w:val="en-US"/>
              </w:rPr>
              <w:t>Body Mass Index</w:t>
            </w:r>
            <w:r w:rsidR="00ED1C58" w:rsidRPr="00794482"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  <w:t>, kg/m</w:t>
            </w:r>
            <w:r w:rsidR="00ED1C58" w:rsidRPr="00794482">
              <w:rPr>
                <w:rFonts w:eastAsia="Times New Roman" w:cstheme="minorHAnsi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2</w:t>
            </w:r>
          </w:p>
        </w:tc>
        <w:tc>
          <w:tcPr>
            <w:tcW w:w="1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BEB04" w14:textId="1C55E359" w:rsidR="004E5919" w:rsidRPr="00841B27" w:rsidRDefault="004E5919" w:rsidP="009F0597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2</w:t>
            </w:r>
            <w:r w:rsidR="00374ACB">
              <w:rPr>
                <w:rFonts w:eastAsia="Times New Roman" w:cstheme="minorHAnsi"/>
                <w:kern w:val="0"/>
                <w:lang w:eastAsia="fr-FR"/>
                <w14:ligatures w14:val="none"/>
              </w:rPr>
              <w:t>4.9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</w:t>
            </w:r>
            <w:r w:rsidR="00ED1C58"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[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22</w:t>
            </w:r>
            <w:r w:rsidR="00374ACB">
              <w:rPr>
                <w:rFonts w:eastAsia="Times New Roman" w:cstheme="minorHAnsi"/>
                <w:kern w:val="0"/>
                <w:lang w:eastAsia="fr-FR"/>
                <w14:ligatures w14:val="none"/>
              </w:rPr>
              <w:t>.3</w:t>
            </w:r>
            <w:r w:rsidR="00ED1C58"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-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29</w:t>
            </w:r>
            <w:r w:rsidR="00374ACB">
              <w:rPr>
                <w:rFonts w:eastAsia="Times New Roman" w:cstheme="minorHAnsi"/>
                <w:kern w:val="0"/>
                <w:lang w:eastAsia="fr-FR"/>
                <w14:ligatures w14:val="none"/>
              </w:rPr>
              <w:t>.3</w:t>
            </w:r>
            <w:r w:rsidR="00ED1C58"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]</w:t>
            </w:r>
          </w:p>
        </w:tc>
        <w:tc>
          <w:tcPr>
            <w:tcW w:w="1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3B2E7" w14:textId="784D9ADC" w:rsidR="004E5919" w:rsidRPr="00841B27" w:rsidRDefault="004E5919" w:rsidP="009F0597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24.</w:t>
            </w:r>
            <w:r w:rsidR="00374ACB">
              <w:rPr>
                <w:rFonts w:eastAsia="Times New Roman" w:cstheme="minorHAnsi"/>
                <w:kern w:val="0"/>
                <w:lang w:eastAsia="fr-FR"/>
                <w14:ligatures w14:val="none"/>
              </w:rPr>
              <w:t>6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</w:t>
            </w:r>
            <w:r w:rsidR="00ED1C58"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[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22</w:t>
            </w:r>
            <w:r w:rsidR="00374ACB">
              <w:rPr>
                <w:rFonts w:eastAsia="Times New Roman" w:cstheme="minorHAnsi"/>
                <w:kern w:val="0"/>
                <w:lang w:eastAsia="fr-FR"/>
                <w14:ligatures w14:val="none"/>
              </w:rPr>
              <w:t>.0</w:t>
            </w:r>
            <w:r w:rsidR="00ED1C58"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-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29</w:t>
            </w:r>
            <w:r w:rsidR="00374ACB">
              <w:rPr>
                <w:rFonts w:eastAsia="Times New Roman" w:cstheme="minorHAnsi"/>
                <w:kern w:val="0"/>
                <w:lang w:eastAsia="fr-FR"/>
                <w14:ligatures w14:val="none"/>
              </w:rPr>
              <w:t>.1</w:t>
            </w:r>
            <w:r w:rsidR="00ED1C58"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]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2EF1B" w14:textId="7146359D" w:rsidR="004E5919" w:rsidRPr="00841B27" w:rsidRDefault="004E5919" w:rsidP="009F0597">
            <w:pPr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0.</w:t>
            </w:r>
            <w:r w:rsidR="00374ACB">
              <w:rPr>
                <w:rFonts w:eastAsia="Times New Roman" w:cstheme="minorHAnsi"/>
                <w:kern w:val="0"/>
                <w:lang w:eastAsia="fr-FR"/>
                <w14:ligatures w14:val="none"/>
              </w:rPr>
              <w:t>4</w:t>
            </w:r>
          </w:p>
        </w:tc>
      </w:tr>
      <w:tr w:rsidR="004E5919" w:rsidRPr="00841B27" w14:paraId="7689FFA8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98304E" w14:textId="0E13ADC3" w:rsidR="004E5919" w:rsidRPr="00841B27" w:rsidRDefault="00ED1C58" w:rsidP="00296DA2">
            <w:pPr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Smoker</w:t>
            </w:r>
            <w:proofErr w:type="spellEnd"/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1E019" w14:textId="319D5564" w:rsidR="004E5919" w:rsidRPr="00841B27" w:rsidRDefault="00ED1C58" w:rsidP="009F0597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8</w:t>
            </w:r>
            <w:r w:rsidR="00374ACB">
              <w:rPr>
                <w:rFonts w:eastAsia="Times New Roman" w:cstheme="minorHAnsi"/>
                <w:kern w:val="0"/>
                <w:lang w:eastAsia="fr-FR"/>
                <w14:ligatures w14:val="none"/>
              </w:rPr>
              <w:t>6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(13)</w:t>
            </w:r>
            <w:r w:rsidR="004E5919"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F0F06" w14:textId="1C0EEBE0" w:rsidR="004E5919" w:rsidRPr="00841B27" w:rsidRDefault="00ED1C58" w:rsidP="009F0597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2</w:t>
            </w:r>
            <w:r w:rsidR="00374ACB">
              <w:rPr>
                <w:rFonts w:eastAsia="Times New Roman" w:cstheme="minorHAnsi"/>
                <w:kern w:val="0"/>
                <w:lang w:eastAsia="fr-FR"/>
                <w14:ligatures w14:val="none"/>
              </w:rPr>
              <w:t>6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(15)</w:t>
            </w:r>
            <w:r w:rsidR="004E5919"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04168" w14:textId="77777777" w:rsidR="004E5919" w:rsidRPr="00841B27" w:rsidRDefault="004E5919" w:rsidP="009F0597">
            <w:pPr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0.5</w:t>
            </w:r>
          </w:p>
        </w:tc>
      </w:tr>
      <w:tr w:rsidR="00E40FC2" w:rsidRPr="00841B27" w14:paraId="6EA82BE3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3BE9D37B" w14:textId="2CE19179" w:rsidR="00E40FC2" w:rsidRPr="00841B27" w:rsidRDefault="00E40FC2" w:rsidP="00296DA2">
            <w:pPr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Chronic</w:t>
            </w:r>
            <w:proofErr w:type="spellEnd"/>
            <w:r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disease</w:t>
            </w:r>
            <w:proofErr w:type="spellEnd"/>
            <w:r w:rsidR="00841B27"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*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62FC57" w14:textId="77777777" w:rsidR="00E40FC2" w:rsidRPr="00841B27" w:rsidRDefault="00E40FC2" w:rsidP="009F0597">
            <w:pPr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77433D" w14:textId="77777777" w:rsidR="00E40FC2" w:rsidRPr="00841B27" w:rsidRDefault="00E40FC2" w:rsidP="009F0597">
            <w:pPr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5B4663" w14:textId="77777777" w:rsidR="00E40FC2" w:rsidRPr="00841B27" w:rsidRDefault="00E40FC2" w:rsidP="009F0597">
            <w:pPr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4E5919" w:rsidRPr="00841B27" w14:paraId="32255D2A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FD6F19" w14:textId="6D08653F" w:rsidR="004E5919" w:rsidRPr="00841B27" w:rsidRDefault="004E5919" w:rsidP="00296DA2">
            <w:pPr>
              <w:ind w:left="708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Diabete</w:t>
            </w:r>
            <w:proofErr w:type="spellEnd"/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BC4BB" w14:textId="2272CEEA" w:rsidR="004E5919" w:rsidRPr="00841B27" w:rsidRDefault="004E5919" w:rsidP="009F0597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12</w:t>
            </w:r>
            <w:r w:rsidR="00374ACB">
              <w:rPr>
                <w:rFonts w:eastAsia="Times New Roman" w:cstheme="minorHAnsi"/>
                <w:kern w:val="0"/>
                <w:lang w:eastAsia="fr-FR"/>
                <w14:ligatures w14:val="none"/>
              </w:rPr>
              <w:t>3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(19)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7320C" w14:textId="18181BAE" w:rsidR="004E5919" w:rsidRPr="00841B27" w:rsidRDefault="004E5919" w:rsidP="009F0597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4</w:t>
            </w:r>
            <w:r w:rsidR="00374ACB">
              <w:rPr>
                <w:rFonts w:eastAsia="Times New Roman" w:cstheme="minorHAnsi"/>
                <w:kern w:val="0"/>
                <w:lang w:eastAsia="fr-FR"/>
                <w14:ligatures w14:val="none"/>
              </w:rPr>
              <w:t>4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(25)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7B05A" w14:textId="0B6AFAD8" w:rsidR="004E5919" w:rsidRPr="00841B27" w:rsidRDefault="004E5919" w:rsidP="009F0597">
            <w:pPr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.0</w:t>
            </w:r>
            <w:r w:rsidR="00374ACB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58</w:t>
            </w:r>
          </w:p>
        </w:tc>
      </w:tr>
      <w:tr w:rsidR="004E5919" w:rsidRPr="00841B27" w14:paraId="7D9D3FDE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8866FA" w14:textId="5A8CF44B" w:rsidR="004E5919" w:rsidRPr="00841B27" w:rsidRDefault="00ED1C58" w:rsidP="00296DA2">
            <w:pPr>
              <w:ind w:left="708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Dyslipidemia</w:t>
            </w:r>
            <w:proofErr w:type="spellEnd"/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33838" w14:textId="4C4965A4" w:rsidR="004E5919" w:rsidRPr="00841B27" w:rsidRDefault="004E5919" w:rsidP="009F0597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12</w:t>
            </w:r>
            <w:r w:rsidR="00374ACB">
              <w:rPr>
                <w:rFonts w:eastAsia="Times New Roman" w:cstheme="minorHAnsi"/>
                <w:kern w:val="0"/>
                <w:lang w:eastAsia="fr-FR"/>
                <w14:ligatures w14:val="none"/>
              </w:rPr>
              <w:t>3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(19)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0C467" w14:textId="435063B1" w:rsidR="004E5919" w:rsidRPr="00841B27" w:rsidRDefault="004E5919" w:rsidP="009F0597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4</w:t>
            </w:r>
            <w:r w:rsidR="00374ACB">
              <w:rPr>
                <w:rFonts w:eastAsia="Times New Roman" w:cstheme="minorHAnsi"/>
                <w:kern w:val="0"/>
                <w:lang w:eastAsia="fr-FR"/>
                <w14:ligatures w14:val="none"/>
              </w:rPr>
              <w:t>2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(2</w:t>
            </w:r>
            <w:r w:rsidR="00374ACB">
              <w:rPr>
                <w:rFonts w:eastAsia="Times New Roman" w:cstheme="minorHAnsi"/>
                <w:kern w:val="0"/>
                <w:lang w:eastAsia="fr-FR"/>
                <w14:ligatures w14:val="none"/>
              </w:rPr>
              <w:t>4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B8F18" w14:textId="1720FFBB" w:rsidR="004E5919" w:rsidRPr="00841B27" w:rsidRDefault="00ED1C58" w:rsidP="009F0597">
            <w:pPr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.1</w:t>
            </w:r>
            <w:r w:rsidR="00374ACB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2</w:t>
            </w:r>
          </w:p>
        </w:tc>
      </w:tr>
      <w:tr w:rsidR="004E5919" w:rsidRPr="00841B27" w14:paraId="7AE1FD76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5C73E8" w14:textId="18F4BC79" w:rsidR="004E5919" w:rsidRPr="00841B27" w:rsidRDefault="00ED1C58" w:rsidP="00296DA2">
            <w:pPr>
              <w:ind w:left="708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COPD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776F4" w14:textId="60BAF2EA" w:rsidR="004E5919" w:rsidRPr="00841B27" w:rsidRDefault="004E5919" w:rsidP="009F0597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69 (1</w:t>
            </w:r>
            <w:r w:rsidR="00374ACB">
              <w:rPr>
                <w:rFonts w:eastAsia="Times New Roman" w:cstheme="minorHAnsi"/>
                <w:kern w:val="0"/>
                <w:lang w:eastAsia="fr-FR"/>
                <w14:ligatures w14:val="none"/>
              </w:rPr>
              <w:t>1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B4928" w14:textId="1D841D5A" w:rsidR="004E5919" w:rsidRPr="00841B27" w:rsidRDefault="004E5919" w:rsidP="009F0597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15 (</w:t>
            </w:r>
            <w:r w:rsidR="00374ACB">
              <w:rPr>
                <w:rFonts w:eastAsia="Times New Roman" w:cstheme="minorHAnsi"/>
                <w:kern w:val="0"/>
                <w:lang w:eastAsia="fr-FR"/>
                <w14:ligatures w14:val="none"/>
              </w:rPr>
              <w:t>9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24731" w14:textId="31E00761" w:rsidR="004E5919" w:rsidRPr="00841B27" w:rsidRDefault="00ED1C58" w:rsidP="009F0597">
            <w:pPr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.</w:t>
            </w:r>
            <w:r w:rsidR="00374ACB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5</w:t>
            </w:r>
          </w:p>
        </w:tc>
      </w:tr>
      <w:tr w:rsidR="004E5919" w:rsidRPr="00841B27" w14:paraId="321375DC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0F4C70" w14:textId="353C5C48" w:rsidR="004E5919" w:rsidRPr="00841B27" w:rsidRDefault="00ED1C58" w:rsidP="00296DA2">
            <w:pPr>
              <w:ind w:left="708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Chronic</w:t>
            </w:r>
            <w:proofErr w:type="spellEnd"/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heart</w:t>
            </w:r>
            <w:proofErr w:type="spellEnd"/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failure</w:t>
            </w:r>
            <w:proofErr w:type="spellEnd"/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41E9B" w14:textId="0D948466" w:rsidR="004E5919" w:rsidRPr="00841B27" w:rsidRDefault="004E5919" w:rsidP="009F0597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1</w:t>
            </w:r>
            <w:r w:rsidR="00374ACB">
              <w:rPr>
                <w:rFonts w:eastAsia="Times New Roman" w:cstheme="minorHAnsi"/>
                <w:kern w:val="0"/>
                <w:lang w:eastAsia="fr-FR"/>
                <w14:ligatures w14:val="none"/>
              </w:rPr>
              <w:t>06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(1</w:t>
            </w:r>
            <w:r w:rsidR="00374ACB">
              <w:rPr>
                <w:rFonts w:eastAsia="Times New Roman" w:cstheme="minorHAnsi"/>
                <w:kern w:val="0"/>
                <w:lang w:eastAsia="fr-FR"/>
                <w14:ligatures w14:val="none"/>
              </w:rPr>
              <w:t>6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709CF" w14:textId="3E36295A" w:rsidR="004E5919" w:rsidRPr="00841B27" w:rsidRDefault="004E5919" w:rsidP="009F0597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3</w:t>
            </w:r>
            <w:r w:rsidR="00374ACB">
              <w:rPr>
                <w:rFonts w:eastAsia="Times New Roman" w:cstheme="minorHAnsi"/>
                <w:kern w:val="0"/>
                <w:lang w:eastAsia="fr-FR"/>
                <w14:ligatures w14:val="none"/>
              </w:rPr>
              <w:t>7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(2</w:t>
            </w:r>
            <w:r w:rsidR="00374ACB">
              <w:rPr>
                <w:rFonts w:eastAsia="Times New Roman" w:cstheme="minorHAnsi"/>
                <w:kern w:val="0"/>
                <w:lang w:eastAsia="fr-FR"/>
                <w14:ligatures w14:val="none"/>
              </w:rPr>
              <w:t>1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01A73" w14:textId="49CB5DB3" w:rsidR="004E5919" w:rsidRPr="00841B27" w:rsidRDefault="00ED1C58" w:rsidP="009F0597">
            <w:pPr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.1</w:t>
            </w:r>
            <w:r w:rsidR="00374ACB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2</w:t>
            </w:r>
          </w:p>
        </w:tc>
      </w:tr>
      <w:tr w:rsidR="004E5919" w:rsidRPr="00841B27" w14:paraId="47E574A1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A0BEFF" w14:textId="66B587A9" w:rsidR="004E5919" w:rsidRPr="00841B27" w:rsidRDefault="00ED1C58" w:rsidP="00296DA2">
            <w:pPr>
              <w:ind w:left="708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Chronic</w:t>
            </w:r>
            <w:proofErr w:type="spellEnd"/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renal</w:t>
            </w:r>
            <w:proofErr w:type="spellEnd"/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failure</w:t>
            </w:r>
            <w:proofErr w:type="spellEnd"/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C0205" w14:textId="22CBF08F" w:rsidR="004E5919" w:rsidRPr="00841B27" w:rsidRDefault="004E5919" w:rsidP="009F0597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3</w:t>
            </w:r>
            <w:r w:rsidR="00374ACB">
              <w:rPr>
                <w:rFonts w:eastAsia="Times New Roman" w:cstheme="minorHAnsi"/>
                <w:kern w:val="0"/>
                <w:lang w:eastAsia="fr-FR"/>
                <w14:ligatures w14:val="none"/>
              </w:rPr>
              <w:t>3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(</w:t>
            </w:r>
            <w:r w:rsidR="00374ACB">
              <w:rPr>
                <w:rFonts w:eastAsia="Times New Roman" w:cstheme="minorHAnsi"/>
                <w:kern w:val="0"/>
                <w:lang w:eastAsia="fr-FR"/>
                <w14:ligatures w14:val="none"/>
              </w:rPr>
              <w:t>5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65B4C" w14:textId="019CDF58" w:rsidR="004E5919" w:rsidRPr="00841B27" w:rsidRDefault="004E5919" w:rsidP="009F0597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1</w:t>
            </w:r>
            <w:r w:rsidR="00374ACB">
              <w:rPr>
                <w:rFonts w:eastAsia="Times New Roman" w:cstheme="minorHAnsi"/>
                <w:kern w:val="0"/>
                <w:lang w:eastAsia="fr-FR"/>
                <w14:ligatures w14:val="none"/>
              </w:rPr>
              <w:t>7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(10)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95883" w14:textId="3FCC232F" w:rsidR="004E5919" w:rsidRPr="00DE3D35" w:rsidRDefault="00ED1C58" w:rsidP="009F0597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DE3D35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0 .0</w:t>
            </w:r>
            <w:r w:rsidR="00374ACB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2</w:t>
            </w:r>
            <w:r w:rsidRPr="00DE3D35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4E5919" w:rsidRPr="00841B27" w14:paraId="3D39D2BA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E70029" w14:textId="5EBD08CC" w:rsidR="004E5919" w:rsidRPr="00841B27" w:rsidRDefault="00ED1C58" w:rsidP="00296DA2">
            <w:pPr>
              <w:ind w:left="708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Long-</w:t>
            </w:r>
            <w:proofErr w:type="spellStart"/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term</w:t>
            </w:r>
            <w:proofErr w:type="spellEnd"/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corticosteroïds</w:t>
            </w:r>
            <w:proofErr w:type="spellEnd"/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DDA51" w14:textId="251B9C61" w:rsidR="004E5919" w:rsidRPr="00841B27" w:rsidRDefault="004E5919" w:rsidP="009F0597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22 (3)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D42D3" w14:textId="0D0C5D6A" w:rsidR="004E5919" w:rsidRPr="00841B27" w:rsidRDefault="004E5919" w:rsidP="009F0597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4 (2)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9539F" w14:textId="63BB9077" w:rsidR="004E5919" w:rsidRPr="00841B27" w:rsidRDefault="00ED1C58" w:rsidP="009F0597">
            <w:pPr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.5</w:t>
            </w:r>
          </w:p>
        </w:tc>
      </w:tr>
      <w:tr w:rsidR="004E5919" w:rsidRPr="00841B27" w14:paraId="001372A0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DA9757" w14:textId="2FD01832" w:rsidR="004E5919" w:rsidRPr="00841B27" w:rsidRDefault="00E40FC2" w:rsidP="00296DA2">
            <w:pPr>
              <w:ind w:left="708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Immune </w:t>
            </w:r>
            <w:proofErr w:type="spellStart"/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deficiency</w:t>
            </w:r>
            <w:proofErr w:type="spellEnd"/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CCC15" w14:textId="081DAF9B" w:rsidR="004E5919" w:rsidRPr="00841B27" w:rsidRDefault="004E5919" w:rsidP="009F0597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9 (1)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E159F" w14:textId="603F4ECC" w:rsidR="004E5919" w:rsidRPr="00841B27" w:rsidRDefault="004E5919" w:rsidP="009F0597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5 (</w:t>
            </w:r>
            <w:r w:rsidR="00341DA4"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3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0665A" w14:textId="55EF9889" w:rsidR="004E5919" w:rsidRPr="00841B27" w:rsidRDefault="00E40FC2" w:rsidP="009F0597">
            <w:pPr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.2</w:t>
            </w:r>
          </w:p>
        </w:tc>
      </w:tr>
      <w:tr w:rsidR="004E5919" w:rsidRPr="00841B27" w14:paraId="29700E9E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2E5F61" w14:textId="66551DBF" w:rsidR="004E5919" w:rsidRPr="00841B27" w:rsidRDefault="00E40FC2" w:rsidP="00296DA2">
            <w:pPr>
              <w:ind w:left="708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Haematological</w:t>
            </w:r>
            <w:proofErr w:type="spellEnd"/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malignancy</w:t>
            </w:r>
            <w:proofErr w:type="spellEnd"/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DDBF6" w14:textId="4F6031AE" w:rsidR="004E5919" w:rsidRPr="00841B27" w:rsidRDefault="004E5919" w:rsidP="009F0597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1</w:t>
            </w:r>
            <w:r w:rsidR="00374ACB">
              <w:rPr>
                <w:rFonts w:eastAsia="Times New Roman" w:cstheme="minorHAnsi"/>
                <w:kern w:val="0"/>
                <w:lang w:eastAsia="fr-FR"/>
                <w14:ligatures w14:val="none"/>
              </w:rPr>
              <w:t>2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(</w:t>
            </w:r>
            <w:r w:rsidR="00341DA4"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2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C5066" w14:textId="6E48603F" w:rsidR="004E5919" w:rsidRPr="00841B27" w:rsidRDefault="004E5919" w:rsidP="009F0597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9 (5)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51F57" w14:textId="524E24A3" w:rsidR="004E5919" w:rsidRPr="00DE3D35" w:rsidRDefault="00E40FC2" w:rsidP="009F0597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DE3D35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0.0</w:t>
            </w:r>
            <w:r w:rsidR="00374ACB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25</w:t>
            </w:r>
          </w:p>
        </w:tc>
      </w:tr>
      <w:tr w:rsidR="004E5919" w:rsidRPr="00841B27" w14:paraId="2E0BD24E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2D34F0" w14:textId="5B04457D" w:rsidR="004E5919" w:rsidRPr="00841B27" w:rsidRDefault="00E40FC2" w:rsidP="00296DA2">
            <w:pPr>
              <w:ind w:left="708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Autoimmune</w:t>
            </w:r>
            <w:proofErr w:type="spellEnd"/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disease</w:t>
            </w:r>
            <w:proofErr w:type="spellEnd"/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4A570" w14:textId="53871E9A" w:rsidR="004E5919" w:rsidRPr="00841B27" w:rsidRDefault="004E5919" w:rsidP="009F0597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22 (3)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BBA1E" w14:textId="69A89405" w:rsidR="004E5919" w:rsidRPr="00841B27" w:rsidRDefault="004E5919" w:rsidP="009F0597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6 (3)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FD143" w14:textId="2E878B1F" w:rsidR="004E5919" w:rsidRPr="00841B27" w:rsidRDefault="00E40FC2" w:rsidP="009F0597">
            <w:pPr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&gt;0.9</w:t>
            </w:r>
          </w:p>
        </w:tc>
      </w:tr>
      <w:tr w:rsidR="004E5919" w:rsidRPr="00841B27" w14:paraId="78D0421C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9B1CC3" w14:textId="56349B1F" w:rsidR="004E5919" w:rsidRPr="00841B27" w:rsidRDefault="00E40FC2" w:rsidP="00296DA2">
            <w:pPr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Antibiotics in the last 15 days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B1B8A" w14:textId="37764CAE" w:rsidR="004E5919" w:rsidRPr="00841B27" w:rsidRDefault="004E5919" w:rsidP="009F0597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32 (</w:t>
            </w:r>
            <w:r w:rsidR="00341DA4"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5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C4789" w14:textId="2D20449B" w:rsidR="004E5919" w:rsidRPr="00841B27" w:rsidRDefault="00374ACB" w:rsidP="009F0597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fr-FR"/>
                <w14:ligatures w14:val="none"/>
              </w:rPr>
              <w:t>8</w:t>
            </w:r>
            <w:r w:rsidR="004E5919"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(5)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1463C" w14:textId="11DEE1C2" w:rsidR="004E5919" w:rsidRPr="00841B27" w:rsidRDefault="00E40FC2" w:rsidP="009F0597">
            <w:pPr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.9</w:t>
            </w:r>
          </w:p>
        </w:tc>
      </w:tr>
      <w:tr w:rsidR="00C337B2" w:rsidRPr="00841B27" w14:paraId="13D4085F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5E516696" w14:textId="0F72B7B4" w:rsidR="00C337B2" w:rsidRPr="00841B27" w:rsidRDefault="00C337B2" w:rsidP="00296DA2">
            <w:pPr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proofErr w:type="spellStart"/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Antiseptic</w:t>
            </w:r>
            <w:proofErr w:type="spellEnd"/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group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D9718A" w14:textId="77777777" w:rsidR="00C337B2" w:rsidRPr="00841B27" w:rsidRDefault="00C337B2" w:rsidP="009F0597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E5AE4B" w14:textId="77777777" w:rsidR="00C337B2" w:rsidRPr="00841B27" w:rsidRDefault="00C337B2" w:rsidP="009F0597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5C7A7E" w14:textId="76B69418" w:rsidR="00C337B2" w:rsidRPr="00DE3D35" w:rsidRDefault="00C337B2" w:rsidP="009F0597">
            <w:pPr>
              <w:jc w:val="right"/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</w:pPr>
            <w:r w:rsidRPr="00DE3D35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&lt;0.001</w:t>
            </w:r>
          </w:p>
        </w:tc>
      </w:tr>
      <w:tr w:rsidR="00C337B2" w:rsidRPr="00841B27" w14:paraId="372908CD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446B8FE7" w14:textId="389DEF36" w:rsidR="00C337B2" w:rsidRPr="00841B27" w:rsidRDefault="003A6C34">
            <w:pPr>
              <w:ind w:left="708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>
              <w:rPr>
                <w:lang w:val="en-US"/>
              </w:rPr>
              <w:t>2% chlorhexidine-alcohol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7C61C3" w14:textId="4CB2625E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3</w:t>
            </w:r>
            <w:r w:rsidR="00374ACB">
              <w:rPr>
                <w:rFonts w:eastAsia="Times New Roman" w:cstheme="minorHAnsi"/>
                <w:kern w:val="0"/>
                <w:lang w:eastAsia="fr-FR"/>
                <w14:ligatures w14:val="none"/>
              </w:rPr>
              <w:t>7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6 (58)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BF75AB" w14:textId="7BE16073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4</w:t>
            </w:r>
            <w:r w:rsidR="00374ACB">
              <w:rPr>
                <w:rFonts w:eastAsia="Times New Roman" w:cstheme="minorHAnsi"/>
                <w:kern w:val="0"/>
                <w:lang w:eastAsia="fr-FR"/>
                <w14:ligatures w14:val="none"/>
              </w:rPr>
              <w:t>4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(25)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11F676" w14:textId="77777777" w:rsidR="00C337B2" w:rsidRPr="00841B27" w:rsidRDefault="00C337B2" w:rsidP="00C337B2">
            <w:pPr>
              <w:jc w:val="right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</w:p>
        </w:tc>
      </w:tr>
      <w:tr w:rsidR="00C337B2" w:rsidRPr="00841B27" w14:paraId="566296D2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696D6C77" w14:textId="1DEEBF97" w:rsidR="00C337B2" w:rsidRPr="00841B27" w:rsidRDefault="003A6C34">
            <w:pPr>
              <w:ind w:left="708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>
              <w:rPr>
                <w:lang w:val="en-US"/>
              </w:rPr>
              <w:t xml:space="preserve">5% povidone iodine-alcohol </w:t>
            </w:r>
            <w:proofErr w:type="spellStart"/>
            <w:r>
              <w:rPr>
                <w:lang w:val="en-US"/>
              </w:rPr>
              <w:t>iodineiodine</w:t>
            </w:r>
            <w:proofErr w:type="spellEnd"/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E6F26A" w14:textId="29847D3B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2</w:t>
            </w:r>
            <w:r w:rsidR="00374ACB">
              <w:rPr>
                <w:rFonts w:eastAsia="Times New Roman" w:cstheme="minorHAnsi"/>
                <w:kern w:val="0"/>
                <w:lang w:eastAsia="fr-FR"/>
                <w14:ligatures w14:val="none"/>
              </w:rPr>
              <w:t>74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(42)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EE968A" w14:textId="6D9326C3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1</w:t>
            </w:r>
            <w:r w:rsidR="00374ACB">
              <w:rPr>
                <w:rFonts w:eastAsia="Times New Roman" w:cstheme="minorHAnsi"/>
                <w:kern w:val="0"/>
                <w:lang w:eastAsia="fr-FR"/>
                <w14:ligatures w14:val="none"/>
              </w:rPr>
              <w:t>29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(75)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11F14C" w14:textId="77777777" w:rsidR="00C337B2" w:rsidRPr="00841B27" w:rsidRDefault="00C337B2" w:rsidP="00C337B2">
            <w:pPr>
              <w:jc w:val="right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</w:p>
        </w:tc>
      </w:tr>
      <w:tr w:rsidR="00C337B2" w:rsidRPr="00841B27" w14:paraId="19A02882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8535F6" w14:textId="1573F148" w:rsidR="00C337B2" w:rsidRPr="00841B27" w:rsidRDefault="00C337B2" w:rsidP="00296DA2">
            <w:pPr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Devices</w:t>
            </w:r>
            <w:proofErr w:type="spellEnd"/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group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42011" w14:textId="77777777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F1620" w14:textId="77777777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09D53" w14:textId="5E31964A" w:rsidR="00C337B2" w:rsidRPr="00841B27" w:rsidRDefault="003559BB" w:rsidP="00C337B2">
            <w:pPr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.8</w:t>
            </w:r>
          </w:p>
        </w:tc>
      </w:tr>
      <w:tr w:rsidR="00C337B2" w:rsidRPr="00841B27" w14:paraId="5FE40212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3ED546" w14:textId="0857D10D" w:rsidR="00C337B2" w:rsidRPr="00841B27" w:rsidRDefault="00C337B2" w:rsidP="00296DA2">
            <w:pPr>
              <w:ind w:left="708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Innovative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8B44B" w14:textId="6C941998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3</w:t>
            </w:r>
            <w:r w:rsidR="00374ACB">
              <w:rPr>
                <w:rFonts w:eastAsia="Times New Roman" w:cstheme="minorHAnsi"/>
                <w:kern w:val="0"/>
                <w:lang w:eastAsia="fr-FR"/>
                <w14:ligatures w14:val="none"/>
              </w:rPr>
              <w:t>36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(52)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9A798" w14:textId="7350494E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9</w:t>
            </w:r>
            <w:r w:rsidR="00374ACB">
              <w:rPr>
                <w:rFonts w:eastAsia="Times New Roman" w:cstheme="minorHAnsi"/>
                <w:kern w:val="0"/>
                <w:lang w:eastAsia="fr-FR"/>
                <w14:ligatures w14:val="none"/>
              </w:rPr>
              <w:t>1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(52)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F3FEC" w14:textId="77777777" w:rsidR="00C337B2" w:rsidRPr="00841B27" w:rsidRDefault="00C337B2" w:rsidP="00C337B2">
            <w:pPr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C337B2" w:rsidRPr="00841B27" w14:paraId="0F570CB1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30555D" w14:textId="5B5C6E62" w:rsidR="00C337B2" w:rsidRPr="00841B27" w:rsidRDefault="00C337B2" w:rsidP="00296DA2">
            <w:pPr>
              <w:ind w:left="708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Standard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7AF0B" w14:textId="3B073E8D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3</w:t>
            </w:r>
            <w:r w:rsidR="00374ACB">
              <w:rPr>
                <w:rFonts w:eastAsia="Times New Roman" w:cstheme="minorHAnsi"/>
                <w:kern w:val="0"/>
                <w:lang w:eastAsia="fr-FR"/>
                <w14:ligatures w14:val="none"/>
              </w:rPr>
              <w:t>14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(48)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3262A" w14:textId="0C1FA530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8</w:t>
            </w:r>
            <w:r w:rsidR="003559BB">
              <w:rPr>
                <w:rFonts w:eastAsia="Times New Roman" w:cstheme="minorHAnsi"/>
                <w:kern w:val="0"/>
                <w:lang w:eastAsia="fr-FR"/>
                <w14:ligatures w14:val="none"/>
              </w:rPr>
              <w:t>2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(4</w:t>
            </w:r>
            <w:r w:rsidR="003559BB">
              <w:rPr>
                <w:rFonts w:eastAsia="Times New Roman" w:cstheme="minorHAnsi"/>
                <w:kern w:val="0"/>
                <w:lang w:eastAsia="fr-FR"/>
                <w14:ligatures w14:val="none"/>
              </w:rPr>
              <w:t>7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C0C0D" w14:textId="77777777" w:rsidR="00C337B2" w:rsidRPr="00841B27" w:rsidRDefault="00C337B2" w:rsidP="00C337B2">
            <w:pPr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C337B2" w:rsidRPr="00841B27" w14:paraId="4A41CC50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BEE2E2" w14:textId="78C8EDCB" w:rsidR="00C337B2" w:rsidRPr="00841B27" w:rsidRDefault="00C337B2" w:rsidP="00296DA2">
            <w:pPr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Skin shaving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2D77B" w14:textId="3EA948EE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2 (0)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192A7" w14:textId="10782584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0 (0)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3EC01" w14:textId="4C37C073" w:rsidR="00C337B2" w:rsidRPr="00841B27" w:rsidRDefault="00C337B2" w:rsidP="00C337B2">
            <w:pPr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&gt;0.9</w:t>
            </w:r>
          </w:p>
        </w:tc>
      </w:tr>
      <w:tr w:rsidR="00C337B2" w:rsidRPr="00841B27" w14:paraId="5CE940C4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47ECE8" w14:textId="75732F1C" w:rsidR="00C337B2" w:rsidRPr="00841B27" w:rsidRDefault="00C337B2" w:rsidP="00296DA2">
            <w:pPr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Insertion site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863F0" w14:textId="77777777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EB7FE" w14:textId="77777777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561E4" w14:textId="77777777" w:rsidR="00C337B2" w:rsidRPr="00841B27" w:rsidRDefault="00C337B2" w:rsidP="00C337B2">
            <w:pPr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0.14</w:t>
            </w:r>
          </w:p>
        </w:tc>
      </w:tr>
      <w:tr w:rsidR="00C337B2" w:rsidRPr="00841B27" w14:paraId="443C9B54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669057" w14:textId="6B16D845" w:rsidR="00C337B2" w:rsidRPr="00841B27" w:rsidRDefault="00C337B2" w:rsidP="00296DA2">
            <w:pPr>
              <w:ind w:left="708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Forearm</w:t>
            </w:r>
            <w:proofErr w:type="spellEnd"/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C6473" w14:textId="2905279D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267 (4</w:t>
            </w:r>
            <w:r w:rsidR="008D3406"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1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65995" w14:textId="211F62D4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54 (31)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77FC0" w14:textId="77777777" w:rsidR="00C337B2" w:rsidRPr="00841B27" w:rsidRDefault="00C337B2" w:rsidP="00C337B2">
            <w:pPr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C337B2" w:rsidRPr="00841B27" w14:paraId="10D40BD3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1FB04B" w14:textId="4148E149" w:rsidR="00C337B2" w:rsidRPr="00841B27" w:rsidRDefault="00C337B2" w:rsidP="00296DA2">
            <w:pPr>
              <w:ind w:left="708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Hand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B11BA" w14:textId="0082A9CD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95 (15)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3D64C" w14:textId="07F019EE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28 (16)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1179E" w14:textId="77777777" w:rsidR="00C337B2" w:rsidRPr="00841B27" w:rsidRDefault="00C337B2" w:rsidP="00C337B2">
            <w:pPr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C337B2" w:rsidRPr="00841B27" w14:paraId="5113EF4A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D66835" w14:textId="39C59EA7" w:rsidR="00C337B2" w:rsidRPr="00841B27" w:rsidRDefault="00C337B2" w:rsidP="00296DA2">
            <w:pPr>
              <w:ind w:left="708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Upper</w:t>
            </w:r>
            <w:proofErr w:type="spellEnd"/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arm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888D5" w14:textId="09BC0159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15 (2)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6031D" w14:textId="49C7901A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6 (</w:t>
            </w:r>
            <w:r w:rsidR="00341DA4"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4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217B3" w14:textId="77777777" w:rsidR="00C337B2" w:rsidRPr="00841B27" w:rsidRDefault="00C337B2" w:rsidP="00C337B2">
            <w:pPr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C337B2" w:rsidRPr="00841B27" w14:paraId="168C8C38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CFCBBE" w14:textId="42E1F44D" w:rsidR="00C337B2" w:rsidRPr="00841B27" w:rsidRDefault="00C337B2" w:rsidP="00296DA2">
            <w:pPr>
              <w:ind w:left="708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Cubital </w:t>
            </w:r>
            <w:proofErr w:type="spellStart"/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fossa</w:t>
            </w:r>
            <w:proofErr w:type="spellEnd"/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7F40B" w14:textId="0C8C6889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197 (30)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A106E" w14:textId="4C1F2EAA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58 (34)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51BE9" w14:textId="77777777" w:rsidR="00C337B2" w:rsidRPr="00841B27" w:rsidRDefault="00C337B2" w:rsidP="00C337B2">
            <w:pPr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C337B2" w:rsidRPr="00841B27" w14:paraId="455B14BF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EBFA44" w14:textId="6E699CA7" w:rsidR="00C337B2" w:rsidRPr="00841B27" w:rsidRDefault="00C337B2" w:rsidP="00296DA2">
            <w:pPr>
              <w:ind w:left="708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Wrist</w:t>
            </w:r>
            <w:proofErr w:type="spellEnd"/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CC5D6" w14:textId="019301E7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76 (12)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E995B" w14:textId="634E0CD1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27 (16)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E0036" w14:textId="77777777" w:rsidR="00C337B2" w:rsidRPr="00841B27" w:rsidRDefault="00C337B2" w:rsidP="00C337B2">
            <w:pPr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C337B2" w:rsidRPr="00841B27" w14:paraId="628A8341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37CA43" w14:textId="7A5CEDCE" w:rsidR="00C337B2" w:rsidRPr="00841B27" w:rsidRDefault="00C337B2" w:rsidP="00296DA2">
            <w:pPr>
              <w:ind w:left="708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Unknown</w:t>
            </w:r>
            <w:proofErr w:type="spellEnd"/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7553D" w14:textId="5024122B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17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DEA63" w14:textId="2F037EF4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6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5C103" w14:textId="77777777" w:rsidR="00C337B2" w:rsidRPr="00841B27" w:rsidRDefault="00C337B2" w:rsidP="00C337B2">
            <w:pPr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C337B2" w:rsidRPr="00841B27" w14:paraId="03037383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B32B69" w14:textId="4A532BDF" w:rsidR="00C337B2" w:rsidRPr="00841B27" w:rsidRDefault="00292C72" w:rsidP="00296DA2">
            <w:pPr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Catheter</w:t>
            </w:r>
            <w:proofErr w:type="spellEnd"/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size</w:t>
            </w:r>
            <w:r w:rsidR="00C337B2"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(Gauge)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54F96" w14:textId="77777777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AEB4F" w14:textId="77777777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209EB" w14:textId="77777777" w:rsidR="00C337B2" w:rsidRPr="00841B27" w:rsidRDefault="00C337B2" w:rsidP="00C337B2">
            <w:pPr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0.3</w:t>
            </w:r>
          </w:p>
        </w:tc>
      </w:tr>
      <w:tr w:rsidR="00C337B2" w:rsidRPr="00841B27" w14:paraId="3C1D5997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7314B9" w14:textId="422E2207" w:rsidR="00C337B2" w:rsidRPr="00841B27" w:rsidRDefault="00C337B2" w:rsidP="00296DA2">
            <w:pPr>
              <w:ind w:left="708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16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ED685" w14:textId="728DDD92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0 (0)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8B0F1" w14:textId="66AC93F2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1 (</w:t>
            </w:r>
            <w:r w:rsidR="008D3406"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1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8D483" w14:textId="77777777" w:rsidR="00C337B2" w:rsidRPr="00841B27" w:rsidRDefault="00C337B2" w:rsidP="00C337B2">
            <w:pPr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C337B2" w:rsidRPr="00841B27" w14:paraId="5BCDF6B9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02D1F2" w14:textId="07754CBE" w:rsidR="00C337B2" w:rsidRPr="00841B27" w:rsidRDefault="00C337B2" w:rsidP="00296DA2">
            <w:pPr>
              <w:ind w:left="708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18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D0477" w14:textId="5CCDBDFC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4</w:t>
            </w:r>
            <w:r w:rsidR="003559BB">
              <w:rPr>
                <w:rFonts w:eastAsia="Times New Roman" w:cstheme="minorHAnsi"/>
                <w:kern w:val="0"/>
                <w:lang w:eastAsia="fr-FR"/>
                <w14:ligatures w14:val="none"/>
              </w:rPr>
              <w:t>51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(</w:t>
            </w:r>
            <w:r w:rsidR="003559BB">
              <w:rPr>
                <w:rFonts w:eastAsia="Times New Roman" w:cstheme="minorHAnsi"/>
                <w:kern w:val="0"/>
                <w:lang w:eastAsia="fr-FR"/>
                <w14:ligatures w14:val="none"/>
              </w:rPr>
              <w:t>69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0EAA6" w14:textId="7AD65D99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1</w:t>
            </w:r>
            <w:r w:rsidR="003559BB">
              <w:rPr>
                <w:rFonts w:eastAsia="Times New Roman" w:cstheme="minorHAnsi"/>
                <w:kern w:val="0"/>
                <w:lang w:eastAsia="fr-FR"/>
                <w14:ligatures w14:val="none"/>
              </w:rPr>
              <w:t>25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(7</w:t>
            </w:r>
            <w:r w:rsidR="003559BB">
              <w:rPr>
                <w:rFonts w:eastAsia="Times New Roman" w:cstheme="minorHAnsi"/>
                <w:kern w:val="0"/>
                <w:lang w:eastAsia="fr-FR"/>
                <w14:ligatures w14:val="none"/>
              </w:rPr>
              <w:t>2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6BC99" w14:textId="77777777" w:rsidR="00C337B2" w:rsidRPr="00841B27" w:rsidRDefault="00C337B2" w:rsidP="00C337B2">
            <w:pPr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C337B2" w:rsidRPr="00841B27" w14:paraId="7FD126D2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7EF971" w14:textId="444DB99A" w:rsidR="00C337B2" w:rsidRPr="00841B27" w:rsidRDefault="00C337B2" w:rsidP="00296DA2">
            <w:pPr>
              <w:ind w:left="708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20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41C8C" w14:textId="615BB16D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19</w:t>
            </w:r>
            <w:r w:rsidR="003559BB">
              <w:rPr>
                <w:rFonts w:eastAsia="Times New Roman" w:cstheme="minorHAnsi"/>
                <w:kern w:val="0"/>
                <w:lang w:eastAsia="fr-FR"/>
                <w14:ligatures w14:val="none"/>
              </w:rPr>
              <w:t>0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(29)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7FF0D" w14:textId="7B204912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4</w:t>
            </w:r>
            <w:r w:rsidR="003559BB">
              <w:rPr>
                <w:rFonts w:eastAsia="Times New Roman" w:cstheme="minorHAnsi"/>
                <w:kern w:val="0"/>
                <w:lang w:eastAsia="fr-FR"/>
                <w14:ligatures w14:val="none"/>
              </w:rPr>
              <w:t>5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(26)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0678B" w14:textId="77777777" w:rsidR="00C337B2" w:rsidRPr="00841B27" w:rsidRDefault="00C337B2" w:rsidP="00C337B2">
            <w:pPr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C337B2" w:rsidRPr="00841B27" w14:paraId="3D7F3D43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CB32A3" w14:textId="177EB260" w:rsidR="00C337B2" w:rsidRPr="00841B27" w:rsidRDefault="00C337B2" w:rsidP="00296DA2">
            <w:pPr>
              <w:ind w:left="708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22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263DE" w14:textId="03F5E3B2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9 (1)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E0E84" w14:textId="53856365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2 (1)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FDA1D" w14:textId="77777777" w:rsidR="00C337B2" w:rsidRPr="00841B27" w:rsidRDefault="00C337B2" w:rsidP="00C337B2">
            <w:pPr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C337B2" w:rsidRPr="00EA0A3E" w14:paraId="4C771901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6204FE" w14:textId="4D0F8322" w:rsidR="00C337B2" w:rsidRPr="00EA0A3E" w:rsidRDefault="00EA0A3E" w:rsidP="00296DA2">
            <w:pPr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</w:pPr>
            <w:r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 xml:space="preserve">No. </w:t>
            </w:r>
            <w:r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of i</w:t>
            </w:r>
            <w:bookmarkStart w:id="0" w:name="_GoBack"/>
            <w:bookmarkEnd w:id="0"/>
            <w:r w:rsidR="00B8665D"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nsertion attempt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66F6C" w14:textId="77777777" w:rsidR="00C337B2" w:rsidRPr="00EA0A3E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</w:pPr>
            <w:r w:rsidRPr="00EA0A3E"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D5255" w14:textId="77777777" w:rsidR="00C337B2" w:rsidRPr="00EA0A3E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</w:pPr>
            <w:r w:rsidRPr="00EA0A3E"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C6763" w14:textId="77777777" w:rsidR="00C337B2" w:rsidRPr="00EA0A3E" w:rsidRDefault="00C337B2" w:rsidP="00C337B2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</w:pPr>
            <w:r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&gt;0.9</w:t>
            </w:r>
          </w:p>
        </w:tc>
      </w:tr>
      <w:tr w:rsidR="00C337B2" w:rsidRPr="00EA0A3E" w14:paraId="5BBCC7F6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7259D" w14:textId="2F5B973D" w:rsidR="00C337B2" w:rsidRPr="00EA0A3E" w:rsidRDefault="00C337B2" w:rsidP="00296DA2">
            <w:pPr>
              <w:ind w:left="708"/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</w:pPr>
            <w:r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1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AC13D" w14:textId="1AB7EBA9" w:rsidR="00C337B2" w:rsidRPr="00EA0A3E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</w:pPr>
            <w:r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5</w:t>
            </w:r>
            <w:r w:rsidR="003559BB"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24</w:t>
            </w:r>
            <w:r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 xml:space="preserve"> (81)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42CC2" w14:textId="2B220EEB" w:rsidR="00C337B2" w:rsidRPr="00EA0A3E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</w:pPr>
            <w:r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14</w:t>
            </w:r>
            <w:r w:rsidR="003559BB"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1</w:t>
            </w:r>
            <w:r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 xml:space="preserve"> (82)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5E205" w14:textId="77777777" w:rsidR="00C337B2" w:rsidRPr="00EA0A3E" w:rsidRDefault="00C337B2" w:rsidP="00C337B2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</w:pPr>
            <w:r w:rsidRPr="00EA0A3E"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</w:tr>
      <w:tr w:rsidR="00C337B2" w:rsidRPr="00EA0A3E" w14:paraId="313CFDB4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5002CE" w14:textId="502B1901" w:rsidR="00C337B2" w:rsidRPr="00EA0A3E" w:rsidRDefault="00C337B2" w:rsidP="00296DA2">
            <w:pPr>
              <w:ind w:left="708"/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</w:pPr>
            <w:r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2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87BE4" w14:textId="6BEFD161" w:rsidR="00C337B2" w:rsidRPr="00EA0A3E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</w:pPr>
            <w:r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9</w:t>
            </w:r>
            <w:r w:rsidR="003559BB"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0</w:t>
            </w:r>
            <w:r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 xml:space="preserve"> (14)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5B8C3" w14:textId="01440FE2" w:rsidR="00C337B2" w:rsidRPr="00EA0A3E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</w:pPr>
            <w:r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22 (1</w:t>
            </w:r>
            <w:r w:rsidR="003559BB"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3</w:t>
            </w:r>
            <w:r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)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DF001" w14:textId="77777777" w:rsidR="00C337B2" w:rsidRPr="00EA0A3E" w:rsidRDefault="00C337B2" w:rsidP="00C337B2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</w:pPr>
            <w:r w:rsidRPr="00EA0A3E"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</w:tr>
      <w:tr w:rsidR="00C337B2" w:rsidRPr="00EA0A3E" w14:paraId="3C839E34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DDA3BB" w14:textId="01415442" w:rsidR="00C337B2" w:rsidRPr="00EA0A3E" w:rsidRDefault="00C337B2" w:rsidP="00296DA2">
            <w:pPr>
              <w:ind w:left="708"/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</w:pPr>
            <w:r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3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EFF65" w14:textId="030C0BCA" w:rsidR="00C337B2" w:rsidRPr="00EA0A3E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</w:pPr>
            <w:r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25 (</w:t>
            </w:r>
            <w:r w:rsidR="008D3406"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4</w:t>
            </w:r>
            <w:r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)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8A3F4" w14:textId="26BED026" w:rsidR="00C337B2" w:rsidRPr="00EA0A3E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</w:pPr>
            <w:r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8 (5)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68E72" w14:textId="77777777" w:rsidR="00C337B2" w:rsidRPr="00EA0A3E" w:rsidRDefault="00C337B2" w:rsidP="00C337B2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</w:pPr>
            <w:r w:rsidRPr="00EA0A3E"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</w:tr>
      <w:tr w:rsidR="00C337B2" w:rsidRPr="00EA0A3E" w14:paraId="392D1607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591539" w14:textId="6E111F32" w:rsidR="00C337B2" w:rsidRPr="00EA0A3E" w:rsidRDefault="00C337B2" w:rsidP="00296DA2">
            <w:pPr>
              <w:ind w:left="708"/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</w:pPr>
            <w:r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4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FE781" w14:textId="3A550C3D" w:rsidR="00C337B2" w:rsidRPr="00EA0A3E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</w:pPr>
            <w:r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8 (1)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0F163" w14:textId="63AB64B9" w:rsidR="00C337B2" w:rsidRPr="00EA0A3E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</w:pPr>
            <w:r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1 (</w:t>
            </w:r>
            <w:r w:rsidR="008D3406"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1</w:t>
            </w:r>
            <w:r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)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965A3" w14:textId="77777777" w:rsidR="00C337B2" w:rsidRPr="00EA0A3E" w:rsidRDefault="00C337B2" w:rsidP="00C337B2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</w:pPr>
            <w:r w:rsidRPr="00EA0A3E"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</w:tr>
      <w:tr w:rsidR="00C337B2" w:rsidRPr="00EA0A3E" w14:paraId="201543EA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B2CF1B" w14:textId="0E7C311A" w:rsidR="00C337B2" w:rsidRPr="00EA0A3E" w:rsidRDefault="00B8665D" w:rsidP="00296DA2">
            <w:pPr>
              <w:ind w:left="708"/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</w:pPr>
            <w:r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&gt;</w:t>
            </w:r>
            <w:r w:rsidR="00C337B2"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4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FFA01" w14:textId="059A576F" w:rsidR="00C337B2" w:rsidRPr="00EA0A3E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</w:pPr>
            <w:r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3 (</w:t>
            </w:r>
            <w:r w:rsidR="008D3406"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1</w:t>
            </w:r>
            <w:r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)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6BEDF" w14:textId="5CEF0453" w:rsidR="00C337B2" w:rsidRPr="00EA0A3E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</w:pPr>
            <w:r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1 (</w:t>
            </w:r>
            <w:r w:rsidR="008D3406"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1</w:t>
            </w:r>
            <w:r w:rsidRPr="00EA0A3E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)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547EE" w14:textId="77777777" w:rsidR="00C337B2" w:rsidRPr="00EA0A3E" w:rsidRDefault="00C337B2" w:rsidP="00C337B2">
            <w:pPr>
              <w:jc w:val="right"/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</w:pPr>
            <w:r w:rsidRPr="00EA0A3E"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</w:tr>
      <w:tr w:rsidR="00C337B2" w:rsidRPr="00841B27" w14:paraId="60069390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hideMark/>
          </w:tcPr>
          <w:p w14:paraId="0A97F962" w14:textId="07611CB6" w:rsidR="00841B27" w:rsidRPr="00841B27" w:rsidRDefault="00B8665D" w:rsidP="00296DA2">
            <w:pPr>
              <w:rPr>
                <w:rFonts w:eastAsia="Times New Roman" w:cstheme="minorHAnsi"/>
                <w:color w:val="000000"/>
                <w:kern w:val="0"/>
                <w:lang w:val="en-US"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  <w:t>Time with catheter in place, h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0346ECFC" w14:textId="155D68D6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37 </w:t>
            </w:r>
            <w:r w:rsidR="00B8665D"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[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20</w:t>
            </w:r>
            <w:r w:rsidR="00B8665D"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-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58</w:t>
            </w:r>
            <w:r w:rsidR="00B8665D"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]</w:t>
            </w: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52FE44DB" w14:textId="0B40915C" w:rsidR="00C337B2" w:rsidRPr="00841B27" w:rsidRDefault="00C337B2" w:rsidP="00C337B2">
            <w:pPr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5</w:t>
            </w:r>
            <w:r w:rsidR="003559BB">
              <w:rPr>
                <w:rFonts w:eastAsia="Times New Roman" w:cstheme="minorHAnsi"/>
                <w:kern w:val="0"/>
                <w:lang w:eastAsia="fr-FR"/>
                <w14:ligatures w14:val="none"/>
              </w:rPr>
              <w:t>4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 xml:space="preserve"> </w:t>
            </w:r>
            <w:r w:rsidR="00B8665D"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[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3</w:t>
            </w:r>
            <w:r w:rsidR="003559BB">
              <w:rPr>
                <w:rFonts w:eastAsia="Times New Roman" w:cstheme="minorHAnsi"/>
                <w:kern w:val="0"/>
                <w:lang w:eastAsia="fr-FR"/>
                <w14:ligatures w14:val="none"/>
              </w:rPr>
              <w:t>6</w:t>
            </w:r>
            <w:r w:rsidR="00B8665D"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-</w:t>
            </w:r>
            <w:r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8</w:t>
            </w:r>
            <w:r w:rsidR="003559BB">
              <w:rPr>
                <w:rFonts w:eastAsia="Times New Roman" w:cstheme="minorHAnsi"/>
                <w:kern w:val="0"/>
                <w:lang w:eastAsia="fr-FR"/>
                <w14:ligatures w14:val="none"/>
              </w:rPr>
              <w:t>8</w:t>
            </w:r>
            <w:r w:rsidR="00B8665D" w:rsidRPr="00841B27">
              <w:rPr>
                <w:rFonts w:eastAsia="Times New Roman" w:cstheme="minorHAnsi"/>
                <w:kern w:val="0"/>
                <w:lang w:eastAsia="fr-FR"/>
                <w14:ligatures w14:val="none"/>
              </w:rPr>
              <w:t>]</w:t>
            </w: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7FA46012" w14:textId="77777777" w:rsidR="00C337B2" w:rsidRPr="00DE3D35" w:rsidRDefault="00C337B2" w:rsidP="00C337B2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DE3D35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&lt;0.001</w:t>
            </w:r>
          </w:p>
        </w:tc>
      </w:tr>
      <w:tr w:rsidR="00841B27" w:rsidRPr="00841B27" w14:paraId="32AC864F" w14:textId="77777777" w:rsidTr="00296DA2">
        <w:trPr>
          <w:trHeight w:hRule="exact" w:val="283"/>
        </w:trPr>
        <w:tc>
          <w:tcPr>
            <w:tcW w:w="1755" w:type="pct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B8444AA" w14:textId="77777777" w:rsidR="00841B27" w:rsidRPr="00841B27" w:rsidRDefault="00841B27" w:rsidP="00C337B2">
            <w:pPr>
              <w:rPr>
                <w:rFonts w:eastAsia="Times New Roman" w:cstheme="minorHAnsi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C4B23FE" w14:textId="77777777" w:rsidR="00841B27" w:rsidRPr="00841B27" w:rsidRDefault="00841B27" w:rsidP="00C337B2">
            <w:pPr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</w:p>
        </w:tc>
        <w:tc>
          <w:tcPr>
            <w:tcW w:w="1198" w:type="pct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9B0B93D" w14:textId="77777777" w:rsidR="00841B27" w:rsidRPr="00841B27" w:rsidRDefault="00841B27" w:rsidP="00C337B2">
            <w:pPr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</w:p>
        </w:tc>
        <w:tc>
          <w:tcPr>
            <w:tcW w:w="849" w:type="pct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BBF3DA4" w14:textId="77777777" w:rsidR="00841B27" w:rsidRPr="00841B27" w:rsidRDefault="00841B27" w:rsidP="00C337B2">
            <w:pPr>
              <w:jc w:val="right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</w:p>
        </w:tc>
      </w:tr>
    </w:tbl>
    <w:p w14:paraId="13E7B04F" w14:textId="128DE787" w:rsidR="004E5919" w:rsidRPr="004E5919" w:rsidRDefault="00841B27">
      <w:pPr>
        <w:rPr>
          <w:lang w:val="en-US"/>
        </w:rPr>
      </w:pPr>
      <w:r w:rsidRPr="005B163F">
        <w:rPr>
          <w:lang w:val="en-US"/>
        </w:rPr>
        <w:t>Data are n</w:t>
      </w:r>
      <w:r>
        <w:rPr>
          <w:lang w:val="en-US"/>
        </w:rPr>
        <w:t xml:space="preserve"> </w:t>
      </w:r>
      <w:r w:rsidRPr="005B163F">
        <w:rPr>
          <w:lang w:val="en-US"/>
        </w:rPr>
        <w:t>(%)</w:t>
      </w:r>
      <w:r>
        <w:rPr>
          <w:lang w:val="en-US"/>
        </w:rPr>
        <w:t xml:space="preserve"> or </w:t>
      </w:r>
      <w:r w:rsidRPr="005B163F">
        <w:rPr>
          <w:lang w:val="en-US"/>
        </w:rPr>
        <w:t>median [IQR].</w:t>
      </w:r>
      <w:r>
        <w:rPr>
          <w:lang w:val="en-US"/>
        </w:rPr>
        <w:t xml:space="preserve"> COPD = Chronic Obstructive Pulmonary Disease. *Some patients may have more than one chronic disease</w:t>
      </w:r>
    </w:p>
    <w:sectPr w:rsidR="004E5919" w:rsidRPr="004E5919" w:rsidSect="005E7053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919"/>
    <w:rsid w:val="00052908"/>
    <w:rsid w:val="00105F67"/>
    <w:rsid w:val="001920F0"/>
    <w:rsid w:val="001C557F"/>
    <w:rsid w:val="00292C72"/>
    <w:rsid w:val="00296DA2"/>
    <w:rsid w:val="00341DA4"/>
    <w:rsid w:val="003510B6"/>
    <w:rsid w:val="003559BB"/>
    <w:rsid w:val="00374ACB"/>
    <w:rsid w:val="003A6C34"/>
    <w:rsid w:val="003D1C4D"/>
    <w:rsid w:val="004E5919"/>
    <w:rsid w:val="00591345"/>
    <w:rsid w:val="005E7053"/>
    <w:rsid w:val="00642937"/>
    <w:rsid w:val="006575BC"/>
    <w:rsid w:val="00761638"/>
    <w:rsid w:val="00794482"/>
    <w:rsid w:val="00841B27"/>
    <w:rsid w:val="008D1DF3"/>
    <w:rsid w:val="008D3406"/>
    <w:rsid w:val="00900FBF"/>
    <w:rsid w:val="00A1319E"/>
    <w:rsid w:val="00B14345"/>
    <w:rsid w:val="00B3249C"/>
    <w:rsid w:val="00B8665D"/>
    <w:rsid w:val="00C25AF6"/>
    <w:rsid w:val="00C337B2"/>
    <w:rsid w:val="00C52287"/>
    <w:rsid w:val="00DE3D35"/>
    <w:rsid w:val="00E40FC2"/>
    <w:rsid w:val="00E96686"/>
    <w:rsid w:val="00EA0A3E"/>
    <w:rsid w:val="00ED1C58"/>
    <w:rsid w:val="00FF5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C78615"/>
  <w15:chartTrackingRefBased/>
  <w15:docId w15:val="{A8CA6B7A-2E61-884D-9B32-666F45A24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D1DF3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D1DF3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7944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34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 Drugeon</dc:creator>
  <cp:keywords/>
  <dc:description/>
  <cp:lastModifiedBy>MIMOZ Olivier</cp:lastModifiedBy>
  <cp:revision>11</cp:revision>
  <dcterms:created xsi:type="dcterms:W3CDTF">2024-02-26T09:41:00Z</dcterms:created>
  <dcterms:modified xsi:type="dcterms:W3CDTF">2024-05-02T10:58:00Z</dcterms:modified>
</cp:coreProperties>
</file>